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Primer sequence information</w:t>
      </w:r>
      <w:bookmarkEnd w:id="0"/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9"/>
        <w:gridCol w:w="4203"/>
        <w:gridCol w:w="19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imer name</w:t>
            </w:r>
          </w:p>
        </w:tc>
        <w:tc>
          <w:tcPr>
            <w:tcW w:w="38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imer sequence (5'-3')</w:t>
            </w:r>
          </w:p>
        </w:tc>
        <w:tc>
          <w:tcPr>
            <w:tcW w:w="21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-GAPDH-S</w:t>
            </w:r>
          </w:p>
        </w:tc>
        <w:tc>
          <w:tcPr>
            <w:tcW w:w="38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GGAGAAACCTGCCAAGTATG</w:t>
            </w:r>
          </w:p>
        </w:tc>
        <w:tc>
          <w:tcPr>
            <w:tcW w:w="218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-GAPDH-A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GGAAGAATGGGAGTTGCT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-IFNG-S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GAACAACCCACAGATCCA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-IFNG-A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TTTCCGCTTCCTTAGGCTA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-Egfr-S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ACAACACCCTGGTCTGGA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-Egfr-A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CCACTACTATGAAGAGGAGGC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-MYC-S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AGGAGACATGGTGAATCA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-MYC</w:t>
            </w:r>
            <w:r>
              <w:rPr>
                <w:rStyle w:val="9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-A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GCCGCTCCACATACAGTCC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-CXCR4-S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GGGCAATGGGTTGGTAAT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-CXCR4-A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TGGACAATGGCAAGGTA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-Mapk8-S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TTACTACAGAGCACCAGAG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-Mapk8-A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GTTCCGAGCTGTTCAATA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-Casp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S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TAATGAAGACTGCTACCTGGC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-Casp1-A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AGTGGGTGTTTTCATTATTG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-TNFSF10-S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TCAGTCAGCACTTCACGAT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-TNFSF10-A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GTAGCTGTTTCACCTCGTT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-ctsb-S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GGACGCAACTTCTACAAT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-ctsb-A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TTATGTCCTCGCTGAACCC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-fas-S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CGAACCAGCAACACCAAAT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-fas-A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GACTTGGGATTCCAGATTC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-FOXO1-S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TCAAGGATAAGGGCGACA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-FOXO1-A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CATTTAGAAAACTGAGACCC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-Foxo3-S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CAGTACCGTGTTCGGACC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-Foxo3-A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GTCTGGTTGCCGTAGT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-beclin1-S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GAGTTGCCGTTGTACTGTTCT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-beclin1-A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GTCTTCAATCTTGCCTTTCTCC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-P62-S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ATTACAGCCAGAGTCAAGG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-P62-A</w:t>
            </w:r>
          </w:p>
        </w:tc>
        <w:tc>
          <w:tcPr>
            <w:tcW w:w="387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CCCATTCCAGTCATCTT</w:t>
            </w:r>
          </w:p>
        </w:tc>
        <w:tc>
          <w:tcPr>
            <w:tcW w:w="21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te. R: Rat; Identification of upstream primers: -S (sense primer); Identification of downstream primers: -A (antisense primer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新宋体">
    <w:panose1 w:val="02010609030101010101"/>
    <w:charset w:val="86"/>
    <w:family w:val="auto"/>
    <w:pitch w:val="default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RhOTQ1OTg4NWM0OTQ3NTc2NWMxNDBlMTgyNDBmNDEifQ=="/>
    <w:docVar w:name="KSO_WPS_MARK_KEY" w:val="cb6bac15-7c9d-472e-b579-602e7fbb5abf"/>
  </w:docVars>
  <w:rsids>
    <w:rsidRoot w:val="1B164290"/>
    <w:rsid w:val="1B164290"/>
    <w:rsid w:val="32C462B2"/>
    <w:rsid w:val="4BB1307C"/>
    <w:rsid w:val="53946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4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71"/>
    <w:basedOn w:val="4"/>
    <w:qFormat/>
    <w:uiPriority w:val="0"/>
    <w:rPr>
      <w:rFonts w:ascii="新宋体" w:hAnsi="新宋体" w:eastAsia="新宋体" w:cs="新宋体"/>
      <w:color w:val="000000"/>
      <w:sz w:val="22"/>
      <w:szCs w:val="22"/>
      <w:u w:val="none"/>
    </w:rPr>
  </w:style>
  <w:style w:type="character" w:customStyle="1" w:styleId="8">
    <w:name w:val="font6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8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0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1">
    <w:name w:val="font5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8</Words>
  <Characters>1076</Characters>
  <Lines>0</Lines>
  <Paragraphs>0</Paragraphs>
  <TotalTime>0</TotalTime>
  <ScaleCrop>false</ScaleCrop>
  <LinksUpToDate>false</LinksUpToDate>
  <CharactersWithSpaces>1099</CharactersWithSpaces>
  <Application>WPS Office_11.1.0.121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4T03:02:00Z</dcterms:created>
  <dc:creator>user</dc:creator>
  <cp:lastModifiedBy>user</cp:lastModifiedBy>
  <dcterms:modified xsi:type="dcterms:W3CDTF">2025-05-30T07:55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0C021BA555D84F5D8F147EDDADBCB838</vt:lpwstr>
  </property>
</Properties>
</file>